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FA9" w:rsidRDefault="00FD2B68" w:rsidP="003B5FA9">
      <w:pPr>
        <w:spacing w:line="480" w:lineRule="auto"/>
      </w:pPr>
      <w:r>
        <w:rPr>
          <w:rFonts w:eastAsia="Times New Roman"/>
          <w:b/>
          <w:color w:val="000000"/>
        </w:rPr>
        <w:t xml:space="preserve">S9 </w:t>
      </w:r>
      <w:r w:rsidRPr="00F8614D">
        <w:rPr>
          <w:rFonts w:eastAsia="Times New Roman"/>
          <w:b/>
          <w:color w:val="000000"/>
        </w:rPr>
        <w:t>Table.</w:t>
      </w:r>
      <w:r w:rsidR="00212471" w:rsidRPr="00212471">
        <w:rPr>
          <w:b/>
        </w:rPr>
        <w:t xml:space="preserve"> </w:t>
      </w:r>
      <w:r w:rsidR="00212471" w:rsidRPr="00F8614D">
        <w:rPr>
          <w:b/>
        </w:rPr>
        <w:t>Estimates of median raptor persistence times and average probabilities of persistence</w:t>
      </w:r>
      <w:r w:rsidR="00212471">
        <w:rPr>
          <w:b/>
        </w:rPr>
        <w:t>.</w:t>
      </w:r>
      <w:r w:rsidR="00212471" w:rsidRPr="00C17CAA">
        <w:t xml:space="preserve"> </w:t>
      </w:r>
      <w:r w:rsidR="00212471" w:rsidRPr="00142EB2">
        <w:t>Median persistence times and average probabilities of persistenc</w:t>
      </w:r>
      <w:r w:rsidR="00212471" w:rsidRPr="00C17CAA">
        <w:t>e</w:t>
      </w:r>
      <w:r w:rsidR="00212471" w:rsidRPr="0046365B">
        <w:t xml:space="preserve"> </w:t>
      </w:r>
      <w:r w:rsidR="00212471">
        <w:t xml:space="preserve">are </w:t>
      </w:r>
      <w:r w:rsidR="00212471" w:rsidRPr="0046365B">
        <w:t xml:space="preserve">by USFWS Region, habitat, and season for 3 search intervals (30 days, 60 days, and 90 days), with 90% </w:t>
      </w:r>
      <w:r w:rsidR="00212471" w:rsidRPr="00C17CAA">
        <w:t>c</w:t>
      </w:r>
      <w:r w:rsidR="00212471" w:rsidRPr="00927489">
        <w:t xml:space="preserve">onfidence </w:t>
      </w:r>
      <w:r w:rsidR="00212471">
        <w:t>i</w:t>
      </w:r>
      <w:r w:rsidR="00212471" w:rsidRPr="00927489">
        <w:t xml:space="preserve">ntervals </w:t>
      </w:r>
      <w:r w:rsidR="00212471" w:rsidRPr="0046365B">
        <w:t>(CIs).</w:t>
      </w:r>
    </w:p>
    <w:tbl>
      <w:tblPr>
        <w:tblW w:w="1296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96"/>
        <w:gridCol w:w="1348"/>
        <w:gridCol w:w="1081"/>
        <w:gridCol w:w="905"/>
        <w:gridCol w:w="2154"/>
        <w:gridCol w:w="2250"/>
        <w:gridCol w:w="2162"/>
        <w:gridCol w:w="2164"/>
      </w:tblGrid>
      <w:tr w:rsidR="00FD2B68" w:rsidRPr="00FD2B68" w:rsidTr="00212471">
        <w:trPr>
          <w:trHeight w:val="20"/>
          <w:tblHeader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D2B68">
              <w:rPr>
                <w:rFonts w:eastAsia="Times New Roman"/>
                <w:b/>
                <w:color w:val="000000"/>
              </w:rPr>
              <w:t>Region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D2B68">
              <w:rPr>
                <w:rFonts w:eastAsia="Times New Roman"/>
                <w:b/>
                <w:color w:val="000000"/>
              </w:rPr>
              <w:t>Habitat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bookmarkStart w:id="0" w:name="_GoBack"/>
            <w:bookmarkEnd w:id="0"/>
            <w:r w:rsidRPr="00FD2B68">
              <w:rPr>
                <w:rFonts w:eastAsia="Times New Roman"/>
                <w:b/>
                <w:color w:val="000000"/>
              </w:rPr>
              <w:t>Season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D2B68">
              <w:rPr>
                <w:b/>
              </w:rPr>
              <w:t>Number of Trials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D2B68">
              <w:rPr>
                <w:b/>
                <w:color w:val="000000"/>
              </w:rPr>
              <w:t>Median Persistence Time in Days (90%CI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D2B68">
              <w:rPr>
                <w:b/>
                <w:color w:val="000000"/>
              </w:rPr>
              <w:t>Average Probability of Persistence,</w:t>
            </w:r>
            <w:r w:rsidRPr="00FD2B68">
              <w:rPr>
                <w:b/>
                <w:color w:val="000000"/>
              </w:rPr>
              <w:br/>
              <w:t>SI = 30 Days (90% CI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D2B68">
              <w:rPr>
                <w:b/>
                <w:color w:val="000000"/>
              </w:rPr>
              <w:t>Average Probability of Persistence,</w:t>
            </w:r>
            <w:r w:rsidRPr="00FD2B68">
              <w:rPr>
                <w:b/>
                <w:color w:val="000000"/>
              </w:rPr>
              <w:br/>
              <w:t>SI = 60 Days (90% CI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b/>
                <w:color w:val="000000"/>
              </w:rPr>
            </w:pPr>
            <w:r w:rsidRPr="00FD2B68">
              <w:rPr>
                <w:b/>
                <w:color w:val="000000"/>
              </w:rPr>
              <w:t>Average Probability of Persistence,</w:t>
            </w:r>
            <w:r w:rsidRPr="00FD2B68">
              <w:rPr>
                <w:b/>
                <w:color w:val="000000"/>
              </w:rPr>
              <w:br/>
              <w:t>SI = 90 Days (90% CI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9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9.5 (24.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61.7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FD2B68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1 (0.6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8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9 (0.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8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1 (0.4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2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02.1 (121.1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327.1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2 (0.8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5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6 (0.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1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2 (0.7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7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8 (68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77.3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9 (0.8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3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1 (0.71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8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4 (0.6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3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1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8.9 (33.1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72.9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5 (0.6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1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4 (0.5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1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6 (0.4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4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orest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3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1.1 (26.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95.2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 (0.6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8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7 (0.5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9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7 (0.41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2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3.2 (14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37.1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2 (0.5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1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8 (0.3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8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 (0.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2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18.6 (70.1–199.8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8 (0.8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2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 (0.71–0.86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4 (0.6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2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2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3.4 (45.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88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3 (0.7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8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2 (0.6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9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3 (0.5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1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4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8.7 (18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44.3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7 (0.5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4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3 (0.4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2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4 (0.3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4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0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0.7 (25.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64.9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2 (0.6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9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 (0.51–0.69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2 (0.4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1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8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08.4 (121.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344.4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2 (0.8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5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7 (0.81–0.91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2 (0.7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8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0</w:t>
            </w:r>
          </w:p>
        </w:tc>
        <w:tc>
          <w:tcPr>
            <w:tcW w:w="8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0.5 (3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77.8)</w:t>
            </w:r>
          </w:p>
        </w:tc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6 (0.6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2)</w:t>
            </w: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4 (0.5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2)</w:t>
            </w: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6 (0.4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5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22.1 (56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257.6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5 (0.7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1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8 (0.6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6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2 (0.5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2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1.2 (50.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91.8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6 (0.7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2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8 (0.6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6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1 (0.5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1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44.8 (70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297.4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1 (0.8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5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5 (0.7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1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9 (0.6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8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9.5 (30.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79.7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5 (0.6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2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4 (0.5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2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6 (0.4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5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1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71.7 (33.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43.4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 (0.6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6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 (0.5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3 (0.4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4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5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9.4 (31.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03.4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 (0.71–0.87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9 (0.5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8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1 (0.4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1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6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85.0 (43.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67.3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6 (0.7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2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7 (0.6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5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9 (0.5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1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81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9.0 (21.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39.5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7 (0.61–0.73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3 (0.4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4 (0.3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1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7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49.3 (73.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302.6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1 (0.8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5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5 (0.7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1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9 (0.6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8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8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1.1 (31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78.2)</w:t>
            </w:r>
          </w:p>
        </w:tc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6 (0.6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2)</w:t>
            </w: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5 (0.5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3)</w:t>
            </w: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7 (0.4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5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4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6.3 (38.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82.0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 (0.7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5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8 (0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5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9 (0.4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7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95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8.7 (33.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44.9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7 (0.7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1 (0.5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5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 (0.4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4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6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6.1 (27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47.3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7 (0.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3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 (0.51–0.67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7 (0.3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6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02</w:t>
            </w:r>
          </w:p>
        </w:tc>
        <w:tc>
          <w:tcPr>
            <w:tcW w:w="8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4.7 (21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28.2)</w:t>
            </w:r>
          </w:p>
        </w:tc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6 (0.6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9)</w:t>
            </w: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9 (0.4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2)</w:t>
            </w: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39 (0.3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42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70.8 (26.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2213.7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3 (0.61–0.94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8 (0.4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1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5 (0.4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9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6.4 (9.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22.8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7 (0.4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3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7 (0.3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5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 (0.2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1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lastRenderedPageBreak/>
              <w:t>4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9.5 (13.1–182.7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3 (0.51–0.87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2 (0.3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1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5 (0.2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6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3.8 (2.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53.7)</w:t>
            </w:r>
          </w:p>
        </w:tc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2 (0.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2)</w:t>
            </w: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1 (0.1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4)</w:t>
            </w: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35 (0.1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6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orest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1.3 (6.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9.3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5 (0.31–0.61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25 (0.1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39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17 (0.11–0.27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orest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1.3 (7.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8.9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4 (0.3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2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23 (0.1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35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16 (0.10–0.24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orest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2.4 (22.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47.8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9 (0.6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9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56 (0.4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9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1 (0.2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5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orest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0</w:t>
            </w:r>
          </w:p>
        </w:tc>
        <w:tc>
          <w:tcPr>
            <w:tcW w:w="8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5.3 (13.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44.1)</w:t>
            </w:r>
          </w:p>
        </w:tc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9 (0.5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3)</w:t>
            </w: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48 (0.31–0.66)</w:t>
            </w: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36 (0.2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53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13.5 (69.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90.4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6 (0.8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1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8 (0.71–0.85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2 (0.6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9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85.4 (322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050.3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7 (0.9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9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5 (0.9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7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3 (0.8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6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crop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13.4 (183.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558.4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4 (0.9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6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9 (0.8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3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6 (0.8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0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2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6.6 (44.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99.0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0 (0.7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6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0 (0.6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7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2 (0.5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69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5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43.5 (208.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539.2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6 (0.9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7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2 (0.8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5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9 (0.8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3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5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10.0 (142.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302.3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5 (0.9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7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0 (0.8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3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6 (0.81–0.90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grassland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8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83.9 (123.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280.5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1 (0.8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3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5 (0.8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8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0 (0.7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4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4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17.2 (78.1–172.3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6 (0.8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0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9 (0.7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4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3 (0.6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8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9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03.8 (345.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982.7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7 (0.9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8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5 (0.9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7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3 (0.9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6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6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69.1 (238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570.3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7 (0.95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8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4 (0.91–0.96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1 (0.87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4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6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8</w:t>
            </w:r>
          </w:p>
        </w:tc>
        <w:tc>
          <w:tcPr>
            <w:tcW w:w="8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323.3 (206.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500.2)</w:t>
            </w:r>
          </w:p>
        </w:tc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4 (0.91–0.96)</w:t>
            </w: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0 (0.8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3)</w:t>
            </w: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6 (0.8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0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8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fall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18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73.2 (48.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10.7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9 (0.82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5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8 (0.6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7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9 (0.5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9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8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pring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2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64.9 (180.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145.8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9 (0.98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.00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8 (0.94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9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7 (0.9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9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8</w:t>
            </w:r>
          </w:p>
        </w:tc>
        <w:tc>
          <w:tcPr>
            <w:tcW w:w="52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ummer</w:t>
            </w: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2</w:t>
            </w:r>
          </w:p>
        </w:tc>
        <w:tc>
          <w:tcPr>
            <w:tcW w:w="8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227.3 (127.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414.8)</w:t>
            </w:r>
          </w:p>
        </w:tc>
        <w:tc>
          <w:tcPr>
            <w:tcW w:w="8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9 (0.9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1.00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6 (0.91–0.99)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93 (0.86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7)</w:t>
            </w:r>
          </w:p>
        </w:tc>
      </w:tr>
      <w:tr w:rsidR="00FD2B68" w:rsidRPr="00FD2B68" w:rsidTr="004A08EB">
        <w:trPr>
          <w:trHeight w:val="20"/>
        </w:trPr>
        <w:tc>
          <w:tcPr>
            <w:tcW w:w="34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8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shrub/scrub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winter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40</w:t>
            </w:r>
          </w:p>
        </w:tc>
        <w:tc>
          <w:tcPr>
            <w:tcW w:w="8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56.0 (40.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74.7)</w:t>
            </w:r>
          </w:p>
        </w:tc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86 (0.79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91)</w:t>
            </w: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73 (0.63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80)</w:t>
            </w: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B68" w:rsidRPr="00FD2B68" w:rsidRDefault="00FD2B68" w:rsidP="00927489">
            <w:pPr>
              <w:jc w:val="center"/>
              <w:rPr>
                <w:rFonts w:eastAsia="Times New Roman"/>
                <w:color w:val="000000"/>
              </w:rPr>
            </w:pPr>
            <w:r w:rsidRPr="00FD2B68">
              <w:rPr>
                <w:color w:val="000000"/>
              </w:rPr>
              <w:t>0.61 (0.50</w:t>
            </w:r>
            <w:r>
              <w:rPr>
                <w:color w:val="000000"/>
              </w:rPr>
              <w:t>–</w:t>
            </w:r>
            <w:r w:rsidRPr="00FD2B68">
              <w:rPr>
                <w:color w:val="000000"/>
              </w:rPr>
              <w:t>0.7)</w:t>
            </w:r>
          </w:p>
        </w:tc>
      </w:tr>
    </w:tbl>
    <w:p w:rsidR="00FD2B68" w:rsidRPr="00B41DCC" w:rsidRDefault="00A82215" w:rsidP="003B5FA9">
      <w:pPr>
        <w:spacing w:line="480" w:lineRule="auto"/>
      </w:pPr>
      <w:r w:rsidRPr="00F8614D">
        <w:t xml:space="preserve">All model results </w:t>
      </w:r>
      <w:proofErr w:type="gramStart"/>
      <w:r w:rsidRPr="00F8614D">
        <w:t>are based</w:t>
      </w:r>
      <w:proofErr w:type="gramEnd"/>
      <w:r w:rsidRPr="00F8614D">
        <w:t xml:space="preserve"> on the complete meta-dataset of persistence trials from the U.S.</w:t>
      </w:r>
    </w:p>
    <w:sectPr w:rsidR="00FD2B68" w:rsidRPr="00B41DCC" w:rsidSect="003B5F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F4"/>
    <w:rsid w:val="001E46F4"/>
    <w:rsid w:val="00212471"/>
    <w:rsid w:val="00264453"/>
    <w:rsid w:val="003B5FA9"/>
    <w:rsid w:val="004A08EB"/>
    <w:rsid w:val="0062559B"/>
    <w:rsid w:val="00697DC7"/>
    <w:rsid w:val="00793E47"/>
    <w:rsid w:val="00834B8D"/>
    <w:rsid w:val="00846FE6"/>
    <w:rsid w:val="0088760D"/>
    <w:rsid w:val="00A82215"/>
    <w:rsid w:val="00AC2AA7"/>
    <w:rsid w:val="00B41DCC"/>
    <w:rsid w:val="00D4713B"/>
    <w:rsid w:val="00D816C1"/>
    <w:rsid w:val="00DE3330"/>
    <w:rsid w:val="00FD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535CF-C5B3-4BAA-AF33-A2636E0F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CC"/>
    <w:pPr>
      <w:spacing w:after="0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5F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5FA9"/>
    <w:rPr>
      <w:color w:val="954F72"/>
      <w:u w:val="single"/>
    </w:rPr>
  </w:style>
  <w:style w:type="paragraph" w:customStyle="1" w:styleId="msonormal0">
    <w:name w:val="msonormal"/>
    <w:basedOn w:val="Normal"/>
    <w:rsid w:val="003B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B5F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B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B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B5F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0</Words>
  <Characters>43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9 Table. Estimates of median raptor persistence times and average probabilities of persistence.</vt:lpstr>
    </vt:vector>
  </TitlesOfParts>
  <Company>WEST, Inc</Company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9 Table. Estimates of median raptor persistence times and average probabilities of persistence.</dc:title>
  <dc:subject/>
  <dc:creator>Daniel Riser-Espinoza</dc:creator>
  <cp:keywords/>
  <dc:description/>
  <cp:lastModifiedBy>Andrea Palochak</cp:lastModifiedBy>
  <cp:revision>2</cp:revision>
  <dcterms:created xsi:type="dcterms:W3CDTF">2022-11-30T21:33:00Z</dcterms:created>
  <dcterms:modified xsi:type="dcterms:W3CDTF">2022-11-30T21:33:00Z</dcterms:modified>
</cp:coreProperties>
</file>